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7431E0" w14:textId="4A281B00" w:rsidR="00DA594B" w:rsidRDefault="0035067A" w:rsidP="00F375A4">
      <w:pPr>
        <w:rPr>
          <w:rFonts w:asciiTheme="majorHAnsi" w:hAnsiTheme="majorHAnsi"/>
          <w:b/>
          <w:sz w:val="18"/>
          <w:szCs w:val="18"/>
        </w:rPr>
      </w:pPr>
      <w:r w:rsidRPr="00F375A4">
        <w:rPr>
          <w:rFonts w:asciiTheme="majorHAnsi" w:hAnsiTheme="majorHAnsi"/>
          <w:b/>
          <w:sz w:val="18"/>
          <w:szCs w:val="18"/>
        </w:rPr>
        <w:t>S</w:t>
      </w:r>
      <w:r w:rsidR="004829D3">
        <w:rPr>
          <w:rFonts w:asciiTheme="majorHAnsi" w:hAnsiTheme="majorHAnsi"/>
          <w:b/>
          <w:sz w:val="18"/>
          <w:szCs w:val="18"/>
        </w:rPr>
        <w:t>1</w:t>
      </w:r>
      <w:r w:rsidR="00F971EC">
        <w:rPr>
          <w:rFonts w:asciiTheme="majorHAnsi" w:hAnsiTheme="majorHAnsi"/>
          <w:b/>
          <w:sz w:val="18"/>
          <w:szCs w:val="18"/>
        </w:rPr>
        <w:t xml:space="preserve"> Table</w:t>
      </w:r>
      <w:r w:rsidRPr="00F375A4">
        <w:rPr>
          <w:rFonts w:asciiTheme="majorHAnsi" w:hAnsiTheme="majorHAnsi"/>
          <w:b/>
          <w:sz w:val="18"/>
          <w:szCs w:val="18"/>
        </w:rPr>
        <w:t xml:space="preserve">.  </w:t>
      </w:r>
      <w:r w:rsidR="001B2CBA" w:rsidRPr="00F375A4">
        <w:rPr>
          <w:rFonts w:asciiTheme="majorHAnsi" w:hAnsiTheme="majorHAnsi"/>
          <w:b/>
          <w:sz w:val="18"/>
          <w:szCs w:val="18"/>
        </w:rPr>
        <w:t xml:space="preserve">Study outcomes adjusted for </w:t>
      </w:r>
      <w:r w:rsidRPr="00F375A4">
        <w:rPr>
          <w:rFonts w:asciiTheme="majorHAnsi" w:hAnsiTheme="majorHAnsi"/>
          <w:b/>
          <w:sz w:val="18"/>
          <w:szCs w:val="18"/>
        </w:rPr>
        <w:t xml:space="preserve">baseline </w:t>
      </w:r>
      <w:r w:rsidR="001B2CBA" w:rsidRPr="00F375A4">
        <w:rPr>
          <w:rFonts w:asciiTheme="majorHAnsi" w:hAnsiTheme="majorHAnsi"/>
          <w:b/>
          <w:sz w:val="18"/>
          <w:szCs w:val="18"/>
        </w:rPr>
        <w:t>CD4 count, age</w:t>
      </w:r>
      <w:r w:rsidRPr="00F375A4">
        <w:rPr>
          <w:rFonts w:asciiTheme="majorHAnsi" w:hAnsiTheme="majorHAnsi"/>
          <w:b/>
          <w:sz w:val="18"/>
          <w:szCs w:val="18"/>
        </w:rPr>
        <w:t>,</w:t>
      </w:r>
      <w:r w:rsidR="001B2CBA" w:rsidRPr="00F375A4">
        <w:rPr>
          <w:rFonts w:asciiTheme="majorHAnsi" w:hAnsiTheme="majorHAnsi"/>
          <w:b/>
          <w:sz w:val="18"/>
          <w:szCs w:val="18"/>
        </w:rPr>
        <w:t xml:space="preserve"> </w:t>
      </w:r>
      <w:r w:rsidRPr="00F375A4">
        <w:rPr>
          <w:rFonts w:asciiTheme="majorHAnsi" w:hAnsiTheme="majorHAnsi"/>
          <w:b/>
          <w:sz w:val="18"/>
          <w:szCs w:val="18"/>
        </w:rPr>
        <w:t xml:space="preserve">and </w:t>
      </w:r>
      <w:r w:rsidR="001321CC">
        <w:rPr>
          <w:rFonts w:asciiTheme="majorHAnsi" w:hAnsiTheme="majorHAnsi"/>
          <w:b/>
          <w:sz w:val="18"/>
          <w:szCs w:val="18"/>
        </w:rPr>
        <w:t>sex</w:t>
      </w:r>
    </w:p>
    <w:p w14:paraId="5D05C7FD" w14:textId="77777777" w:rsidR="00DA594B" w:rsidRDefault="00DA594B">
      <w:pPr>
        <w:rPr>
          <w:rFonts w:asciiTheme="majorHAnsi" w:hAnsiTheme="majorHAnsi"/>
          <w:b/>
          <w:sz w:val="18"/>
          <w:szCs w:val="1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8"/>
        <w:gridCol w:w="1350"/>
        <w:gridCol w:w="1065"/>
        <w:gridCol w:w="1771"/>
        <w:gridCol w:w="1772"/>
      </w:tblGrid>
      <w:tr w:rsidR="00D47E3A" w:rsidRPr="007B6076" w14:paraId="5B83A9F5" w14:textId="77777777" w:rsidTr="00FA4791"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B6DDE8" w:themeFill="accent5" w:themeFillTint="66"/>
          </w:tcPr>
          <w:p w14:paraId="3194E239" w14:textId="77777777" w:rsidR="00D47E3A" w:rsidRPr="007B6076" w:rsidRDefault="00D47E3A" w:rsidP="00FA4791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7B6076">
              <w:rPr>
                <w:rFonts w:asciiTheme="majorHAnsi" w:hAnsiTheme="majorHAnsi"/>
                <w:b/>
                <w:sz w:val="18"/>
                <w:szCs w:val="18"/>
              </w:rPr>
              <w:t>Adjustment factor and outcom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6DDE8" w:themeFill="accent5" w:themeFillTint="66"/>
          </w:tcPr>
          <w:p w14:paraId="37B78092" w14:textId="77777777" w:rsidR="00D47E3A" w:rsidRPr="007B6076" w:rsidRDefault="00D47E3A" w:rsidP="00FA4791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7B6076">
              <w:rPr>
                <w:rFonts w:asciiTheme="majorHAnsi" w:hAnsiTheme="majorHAnsi"/>
                <w:b/>
                <w:sz w:val="18"/>
                <w:szCs w:val="18"/>
              </w:rPr>
              <w:t>Standard arm (n, %)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B6DDE8" w:themeFill="accent5" w:themeFillTint="66"/>
          </w:tcPr>
          <w:p w14:paraId="15CC2F0B" w14:textId="77777777" w:rsidR="00D47E3A" w:rsidRPr="007B6076" w:rsidRDefault="00D47E3A" w:rsidP="00FA4791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7B6076">
              <w:rPr>
                <w:rFonts w:asciiTheme="majorHAnsi" w:hAnsiTheme="majorHAnsi"/>
                <w:b/>
                <w:sz w:val="18"/>
                <w:szCs w:val="18"/>
              </w:rPr>
              <w:t>Rapid arm (n, %)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B6DDE8" w:themeFill="accent5" w:themeFillTint="66"/>
          </w:tcPr>
          <w:p w14:paraId="55356FD8" w14:textId="77777777" w:rsidR="00D47E3A" w:rsidRPr="007B6076" w:rsidRDefault="00D47E3A" w:rsidP="00FA4791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7B6076">
              <w:rPr>
                <w:rFonts w:asciiTheme="majorHAnsi" w:hAnsiTheme="majorHAnsi"/>
                <w:b/>
                <w:sz w:val="18"/>
                <w:szCs w:val="18"/>
              </w:rPr>
              <w:t>Crude relative risk [95% CI]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B6DDE8" w:themeFill="accent5" w:themeFillTint="66"/>
          </w:tcPr>
          <w:p w14:paraId="7E1089CE" w14:textId="77777777" w:rsidR="00D47E3A" w:rsidRPr="007B6076" w:rsidRDefault="00D47E3A" w:rsidP="00FA4791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7B6076">
              <w:rPr>
                <w:rFonts w:asciiTheme="majorHAnsi" w:hAnsiTheme="majorHAnsi"/>
                <w:b/>
                <w:sz w:val="18"/>
                <w:szCs w:val="18"/>
              </w:rPr>
              <w:t>Adjusted relative risk [95% CI]</w:t>
            </w:r>
          </w:p>
        </w:tc>
      </w:tr>
      <w:tr w:rsidR="00D47E3A" w:rsidRPr="007B6076" w14:paraId="3CA26921" w14:textId="77777777" w:rsidTr="00FA4791">
        <w:tc>
          <w:tcPr>
            <w:tcW w:w="2898" w:type="dxa"/>
            <w:tcBorders>
              <w:top w:val="single" w:sz="4" w:space="0" w:color="auto"/>
            </w:tcBorders>
          </w:tcPr>
          <w:p w14:paraId="651BFB3C" w14:textId="77777777" w:rsidR="00D47E3A" w:rsidRPr="007B6076" w:rsidRDefault="00D47E3A" w:rsidP="00FA4791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Baseline CD4 count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D8227D3" w14:textId="77777777" w:rsidR="00D47E3A" w:rsidRPr="007B6076" w:rsidRDefault="00D47E3A" w:rsidP="00FA4791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053ED399" w14:textId="77777777" w:rsidR="00D47E3A" w:rsidRPr="007B6076" w:rsidRDefault="00D47E3A" w:rsidP="00FA4791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5648577E" w14:textId="77777777" w:rsidR="00D47E3A" w:rsidRPr="007B6076" w:rsidRDefault="00D47E3A" w:rsidP="00FA479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30515E7B" w14:textId="77777777" w:rsidR="00D47E3A" w:rsidRPr="007B6076" w:rsidRDefault="00D47E3A" w:rsidP="00FA479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6C6240" w:rsidRPr="007B6076" w14:paraId="0D350664" w14:textId="77777777" w:rsidTr="00F60F64">
        <w:tc>
          <w:tcPr>
            <w:tcW w:w="2898" w:type="dxa"/>
          </w:tcPr>
          <w:p w14:paraId="52A6D5CB" w14:textId="77777777" w:rsidR="006C6240" w:rsidRPr="007B6076" w:rsidRDefault="006C6240" w:rsidP="00F60F64">
            <w:pPr>
              <w:ind w:left="360" w:hanging="180"/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Initiated, retained and suppressed 10 months</w:t>
            </w:r>
          </w:p>
        </w:tc>
        <w:tc>
          <w:tcPr>
            <w:tcW w:w="1350" w:type="dxa"/>
          </w:tcPr>
          <w:p w14:paraId="6564A22A" w14:textId="77777777" w:rsidR="006C6240" w:rsidRPr="007B6076" w:rsidRDefault="006C6240" w:rsidP="00F60F64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96 (51%)</w:t>
            </w:r>
          </w:p>
        </w:tc>
        <w:tc>
          <w:tcPr>
            <w:tcW w:w="1065" w:type="dxa"/>
          </w:tcPr>
          <w:p w14:paraId="60AE01CB" w14:textId="77777777" w:rsidR="006C6240" w:rsidRPr="007B6076" w:rsidRDefault="006C6240" w:rsidP="00F60F64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119 (64%)</w:t>
            </w:r>
          </w:p>
        </w:tc>
        <w:tc>
          <w:tcPr>
            <w:tcW w:w="1771" w:type="dxa"/>
          </w:tcPr>
          <w:p w14:paraId="0E87AF1A" w14:textId="77777777" w:rsidR="006C6240" w:rsidRPr="007B6076" w:rsidRDefault="006C6240" w:rsidP="00F60F64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1.26 (1.05-1.50)</w:t>
            </w:r>
          </w:p>
        </w:tc>
        <w:tc>
          <w:tcPr>
            <w:tcW w:w="1772" w:type="dxa"/>
          </w:tcPr>
          <w:p w14:paraId="06553092" w14:textId="77777777" w:rsidR="006C6240" w:rsidRPr="007B6076" w:rsidRDefault="006C6240" w:rsidP="00F60F64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1.24 (1.04-1.48)</w:t>
            </w:r>
          </w:p>
        </w:tc>
      </w:tr>
      <w:tr w:rsidR="00D47E3A" w:rsidRPr="007B6076" w14:paraId="2744A836" w14:textId="77777777" w:rsidTr="00FA4791">
        <w:tc>
          <w:tcPr>
            <w:tcW w:w="2898" w:type="dxa"/>
          </w:tcPr>
          <w:p w14:paraId="3DA7E5AA" w14:textId="77777777" w:rsidR="00D47E3A" w:rsidRPr="007B6076" w:rsidRDefault="00D47E3A" w:rsidP="00FA4791">
            <w:pPr>
              <w:ind w:left="180"/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Initiated within 90 days</w:t>
            </w:r>
          </w:p>
        </w:tc>
        <w:tc>
          <w:tcPr>
            <w:tcW w:w="1350" w:type="dxa"/>
          </w:tcPr>
          <w:p w14:paraId="6D2279F4" w14:textId="77777777" w:rsidR="00D47E3A" w:rsidRPr="007B6076" w:rsidRDefault="00D47E3A" w:rsidP="00FA4791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136 (72%)</w:t>
            </w:r>
          </w:p>
        </w:tc>
        <w:tc>
          <w:tcPr>
            <w:tcW w:w="1065" w:type="dxa"/>
          </w:tcPr>
          <w:p w14:paraId="5EAD859E" w14:textId="77777777" w:rsidR="00D47E3A" w:rsidRPr="007B6076" w:rsidRDefault="00D47E3A" w:rsidP="00FA4791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182 (97%)</w:t>
            </w:r>
          </w:p>
        </w:tc>
        <w:tc>
          <w:tcPr>
            <w:tcW w:w="1771" w:type="dxa"/>
          </w:tcPr>
          <w:p w14:paraId="41EBE187" w14:textId="77777777" w:rsidR="00D47E3A" w:rsidRPr="007B6076" w:rsidRDefault="00D47E3A" w:rsidP="00FA4791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1.36 (1.24-1.49)</w:t>
            </w:r>
          </w:p>
        </w:tc>
        <w:tc>
          <w:tcPr>
            <w:tcW w:w="1772" w:type="dxa"/>
          </w:tcPr>
          <w:p w14:paraId="1137DDCC" w14:textId="77777777" w:rsidR="00D47E3A" w:rsidRPr="007B6076" w:rsidRDefault="00D47E3A" w:rsidP="00FA4791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1.35 (1.23-1.48)</w:t>
            </w:r>
          </w:p>
        </w:tc>
      </w:tr>
      <w:tr w:rsidR="00D47E3A" w:rsidRPr="007B6076" w14:paraId="34A37239" w14:textId="77777777" w:rsidTr="00FA4791">
        <w:tc>
          <w:tcPr>
            <w:tcW w:w="2898" w:type="dxa"/>
            <w:tcBorders>
              <w:bottom w:val="single" w:sz="4" w:space="0" w:color="auto"/>
            </w:tcBorders>
          </w:tcPr>
          <w:p w14:paraId="52812D69" w14:textId="77777777" w:rsidR="00D47E3A" w:rsidRPr="007B6076" w:rsidRDefault="00D47E3A" w:rsidP="00FA4791">
            <w:pPr>
              <w:ind w:left="180"/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Initiated and retained 10 month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0B7FF9E" w14:textId="77777777" w:rsidR="00D47E3A" w:rsidRPr="007B6076" w:rsidRDefault="00D47E3A" w:rsidP="00FA4791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121 (64%)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6DD62E82" w14:textId="77777777" w:rsidR="00D47E3A" w:rsidRPr="007B6076" w:rsidRDefault="00D47E3A" w:rsidP="00FA4791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151 (81%)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4CC31076" w14:textId="77777777" w:rsidR="00D47E3A" w:rsidRPr="007B6076" w:rsidRDefault="00D47E3A" w:rsidP="00FA4791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1.27 (1.12-1.44)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725B539C" w14:textId="77777777" w:rsidR="00D47E3A" w:rsidRPr="007B6076" w:rsidRDefault="00D47E3A" w:rsidP="00FA4791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1.26 (1.11-1.43)</w:t>
            </w:r>
          </w:p>
        </w:tc>
      </w:tr>
      <w:tr w:rsidR="00D47E3A" w:rsidRPr="007B6076" w14:paraId="6A8986B3" w14:textId="77777777" w:rsidTr="00FA4791">
        <w:tc>
          <w:tcPr>
            <w:tcW w:w="2898" w:type="dxa"/>
            <w:tcBorders>
              <w:top w:val="single" w:sz="4" w:space="0" w:color="auto"/>
            </w:tcBorders>
            <w:shd w:val="clear" w:color="auto" w:fill="DAEEF3" w:themeFill="accent5" w:themeFillTint="33"/>
          </w:tcPr>
          <w:p w14:paraId="7D61B392" w14:textId="77777777" w:rsidR="00D47E3A" w:rsidRPr="007B6076" w:rsidRDefault="00D47E3A" w:rsidP="00FA4791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 xml:space="preserve"> Ag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DAEEF3" w:themeFill="accent5" w:themeFillTint="33"/>
          </w:tcPr>
          <w:p w14:paraId="2832D117" w14:textId="77777777" w:rsidR="00D47E3A" w:rsidRPr="007B6076" w:rsidRDefault="00D47E3A" w:rsidP="00FA4791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DAEEF3" w:themeFill="accent5" w:themeFillTint="33"/>
          </w:tcPr>
          <w:p w14:paraId="408C2C4F" w14:textId="77777777" w:rsidR="00D47E3A" w:rsidRPr="007B6076" w:rsidRDefault="00D47E3A" w:rsidP="00FA4791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shd w:val="clear" w:color="auto" w:fill="DAEEF3" w:themeFill="accent5" w:themeFillTint="33"/>
          </w:tcPr>
          <w:p w14:paraId="5C8C9B14" w14:textId="77777777" w:rsidR="00D47E3A" w:rsidRPr="007B6076" w:rsidRDefault="00D47E3A" w:rsidP="00FA479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auto" w:fill="DAEEF3" w:themeFill="accent5" w:themeFillTint="33"/>
          </w:tcPr>
          <w:p w14:paraId="192639F1" w14:textId="77777777" w:rsidR="00D47E3A" w:rsidRPr="007B6076" w:rsidRDefault="00D47E3A" w:rsidP="00FA479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6C6240" w:rsidRPr="007B6076" w14:paraId="2DF42185" w14:textId="77777777" w:rsidTr="00F60F64">
        <w:tc>
          <w:tcPr>
            <w:tcW w:w="2898" w:type="dxa"/>
            <w:shd w:val="clear" w:color="auto" w:fill="DAEEF3" w:themeFill="accent5" w:themeFillTint="33"/>
          </w:tcPr>
          <w:p w14:paraId="021C490B" w14:textId="77777777" w:rsidR="006C6240" w:rsidRPr="007B6076" w:rsidRDefault="006C6240" w:rsidP="00F60F64">
            <w:pPr>
              <w:ind w:left="360" w:hanging="180"/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Initiated, retained and suppressed 10 months</w:t>
            </w:r>
          </w:p>
        </w:tc>
        <w:tc>
          <w:tcPr>
            <w:tcW w:w="1350" w:type="dxa"/>
            <w:shd w:val="clear" w:color="auto" w:fill="DAEEF3" w:themeFill="accent5" w:themeFillTint="33"/>
          </w:tcPr>
          <w:p w14:paraId="122AE824" w14:textId="77777777" w:rsidR="006C6240" w:rsidRPr="007B6076" w:rsidRDefault="006C6240" w:rsidP="00F60F64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96 (51%)</w:t>
            </w:r>
          </w:p>
        </w:tc>
        <w:tc>
          <w:tcPr>
            <w:tcW w:w="1065" w:type="dxa"/>
            <w:shd w:val="clear" w:color="auto" w:fill="DAEEF3" w:themeFill="accent5" w:themeFillTint="33"/>
          </w:tcPr>
          <w:p w14:paraId="131868F4" w14:textId="77777777" w:rsidR="006C6240" w:rsidRPr="007B6076" w:rsidRDefault="006C6240" w:rsidP="00F60F64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119 (64%)</w:t>
            </w:r>
          </w:p>
        </w:tc>
        <w:tc>
          <w:tcPr>
            <w:tcW w:w="1771" w:type="dxa"/>
            <w:shd w:val="clear" w:color="auto" w:fill="DAEEF3" w:themeFill="accent5" w:themeFillTint="33"/>
          </w:tcPr>
          <w:p w14:paraId="2A7F01C7" w14:textId="77777777" w:rsidR="006C6240" w:rsidRPr="007B6076" w:rsidRDefault="006C6240" w:rsidP="00F60F64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1.26 (1.05-1.50)</w:t>
            </w:r>
          </w:p>
        </w:tc>
        <w:tc>
          <w:tcPr>
            <w:tcW w:w="1772" w:type="dxa"/>
            <w:shd w:val="clear" w:color="auto" w:fill="DAEEF3" w:themeFill="accent5" w:themeFillTint="33"/>
          </w:tcPr>
          <w:p w14:paraId="6573FE6A" w14:textId="77777777" w:rsidR="006C6240" w:rsidRPr="007B6076" w:rsidRDefault="006C6240" w:rsidP="00F60F64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1.25 (1.05-1.49)</w:t>
            </w:r>
          </w:p>
        </w:tc>
      </w:tr>
      <w:tr w:rsidR="00D47E3A" w:rsidRPr="007B6076" w14:paraId="59849051" w14:textId="77777777" w:rsidTr="00FA4791">
        <w:tc>
          <w:tcPr>
            <w:tcW w:w="2898" w:type="dxa"/>
            <w:shd w:val="clear" w:color="auto" w:fill="DAEEF3" w:themeFill="accent5" w:themeFillTint="33"/>
          </w:tcPr>
          <w:p w14:paraId="39016B0D" w14:textId="77777777" w:rsidR="00D47E3A" w:rsidRPr="007B6076" w:rsidRDefault="00D47E3A" w:rsidP="00FA4791">
            <w:pPr>
              <w:ind w:left="180"/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Initiated within 90 days</w:t>
            </w:r>
          </w:p>
        </w:tc>
        <w:tc>
          <w:tcPr>
            <w:tcW w:w="1350" w:type="dxa"/>
            <w:shd w:val="clear" w:color="auto" w:fill="DAEEF3" w:themeFill="accent5" w:themeFillTint="33"/>
          </w:tcPr>
          <w:p w14:paraId="0674AC64" w14:textId="77777777" w:rsidR="00D47E3A" w:rsidRPr="007B6076" w:rsidRDefault="00D47E3A" w:rsidP="00FA4791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136 (72%)</w:t>
            </w:r>
          </w:p>
        </w:tc>
        <w:tc>
          <w:tcPr>
            <w:tcW w:w="1065" w:type="dxa"/>
            <w:shd w:val="clear" w:color="auto" w:fill="DAEEF3" w:themeFill="accent5" w:themeFillTint="33"/>
          </w:tcPr>
          <w:p w14:paraId="45062390" w14:textId="77777777" w:rsidR="00D47E3A" w:rsidRPr="007B6076" w:rsidRDefault="00D47E3A" w:rsidP="00FA4791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182 (97%)</w:t>
            </w:r>
          </w:p>
        </w:tc>
        <w:tc>
          <w:tcPr>
            <w:tcW w:w="1771" w:type="dxa"/>
            <w:shd w:val="clear" w:color="auto" w:fill="DAEEF3" w:themeFill="accent5" w:themeFillTint="33"/>
          </w:tcPr>
          <w:p w14:paraId="178F1DBD" w14:textId="77777777" w:rsidR="00D47E3A" w:rsidRPr="007B6076" w:rsidRDefault="00D47E3A" w:rsidP="00FA4791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1.36 (1.24-1.49)</w:t>
            </w:r>
          </w:p>
        </w:tc>
        <w:tc>
          <w:tcPr>
            <w:tcW w:w="1772" w:type="dxa"/>
            <w:shd w:val="clear" w:color="auto" w:fill="DAEEF3" w:themeFill="accent5" w:themeFillTint="33"/>
          </w:tcPr>
          <w:p w14:paraId="687487A4" w14:textId="77777777" w:rsidR="00D47E3A" w:rsidRPr="007B6076" w:rsidRDefault="00D47E3A" w:rsidP="00FA4791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1.19 (1.09-1.28)</w:t>
            </w:r>
          </w:p>
        </w:tc>
      </w:tr>
      <w:tr w:rsidR="00D47E3A" w:rsidRPr="007B6076" w14:paraId="2ECC70AF" w14:textId="77777777" w:rsidTr="00FA4791">
        <w:tc>
          <w:tcPr>
            <w:tcW w:w="2898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14:paraId="508C616F" w14:textId="77777777" w:rsidR="00D47E3A" w:rsidRPr="007B6076" w:rsidRDefault="00D47E3A" w:rsidP="00FA4791">
            <w:pPr>
              <w:ind w:left="180"/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Initiated and retained 10 month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14:paraId="3482C1A2" w14:textId="77777777" w:rsidR="00D47E3A" w:rsidRPr="007B6076" w:rsidRDefault="00D47E3A" w:rsidP="00FA4791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121 (64%)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14:paraId="174B2352" w14:textId="77777777" w:rsidR="00D47E3A" w:rsidRPr="007B6076" w:rsidRDefault="00D47E3A" w:rsidP="00FA4791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151 (81%)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14:paraId="3896AE7F" w14:textId="77777777" w:rsidR="00D47E3A" w:rsidRPr="007B6076" w:rsidRDefault="00D47E3A" w:rsidP="00FA4791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1.27 (1.12-1.44)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14:paraId="07B11056" w14:textId="77777777" w:rsidR="00D47E3A" w:rsidRPr="007B6076" w:rsidRDefault="00D47E3A" w:rsidP="00FA4791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1.26 (1.11-1.44)</w:t>
            </w:r>
          </w:p>
        </w:tc>
      </w:tr>
      <w:tr w:rsidR="00D47E3A" w:rsidRPr="007B6076" w14:paraId="4AAC5D68" w14:textId="77777777" w:rsidTr="00FA4791">
        <w:tc>
          <w:tcPr>
            <w:tcW w:w="2898" w:type="dxa"/>
            <w:tcBorders>
              <w:top w:val="single" w:sz="4" w:space="0" w:color="auto"/>
            </w:tcBorders>
          </w:tcPr>
          <w:p w14:paraId="740BC150" w14:textId="77777777" w:rsidR="00D47E3A" w:rsidRPr="007B6076" w:rsidRDefault="00D47E3A" w:rsidP="00FA4791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Sex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2040ECE" w14:textId="77777777" w:rsidR="00D47E3A" w:rsidRPr="007B6076" w:rsidRDefault="00D47E3A" w:rsidP="00FA4791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70B8A84F" w14:textId="77777777" w:rsidR="00D47E3A" w:rsidRPr="007B6076" w:rsidRDefault="00D47E3A" w:rsidP="00FA4791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771DD6BC" w14:textId="77777777" w:rsidR="00D47E3A" w:rsidRPr="007B6076" w:rsidRDefault="00D47E3A" w:rsidP="00FA479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4EC3DAC3" w14:textId="77777777" w:rsidR="00D47E3A" w:rsidRPr="007B6076" w:rsidRDefault="00D47E3A" w:rsidP="00FA479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6C6240" w:rsidRPr="007B6076" w14:paraId="2E61A980" w14:textId="77777777" w:rsidTr="00F60F64">
        <w:tc>
          <w:tcPr>
            <w:tcW w:w="2898" w:type="dxa"/>
          </w:tcPr>
          <w:p w14:paraId="06362B51" w14:textId="77777777" w:rsidR="006C6240" w:rsidRPr="007B6076" w:rsidRDefault="006C6240" w:rsidP="00F60F64">
            <w:pPr>
              <w:ind w:left="360" w:hanging="180"/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Initiated, retained and suppressed 10 months</w:t>
            </w:r>
          </w:p>
        </w:tc>
        <w:tc>
          <w:tcPr>
            <w:tcW w:w="1350" w:type="dxa"/>
          </w:tcPr>
          <w:p w14:paraId="67286C62" w14:textId="77777777" w:rsidR="006C6240" w:rsidRPr="007B6076" w:rsidRDefault="006C6240" w:rsidP="00F60F64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96 (51%)</w:t>
            </w:r>
          </w:p>
        </w:tc>
        <w:tc>
          <w:tcPr>
            <w:tcW w:w="1065" w:type="dxa"/>
          </w:tcPr>
          <w:p w14:paraId="14D2E104" w14:textId="77777777" w:rsidR="006C6240" w:rsidRPr="007B6076" w:rsidRDefault="006C6240" w:rsidP="00F60F64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119 (64%)</w:t>
            </w:r>
          </w:p>
        </w:tc>
        <w:tc>
          <w:tcPr>
            <w:tcW w:w="1771" w:type="dxa"/>
          </w:tcPr>
          <w:p w14:paraId="790F2221" w14:textId="77777777" w:rsidR="006C6240" w:rsidRPr="007B6076" w:rsidRDefault="006C6240" w:rsidP="00F60F64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1.26 (1.05-1.50)</w:t>
            </w:r>
          </w:p>
        </w:tc>
        <w:tc>
          <w:tcPr>
            <w:tcW w:w="1772" w:type="dxa"/>
          </w:tcPr>
          <w:p w14:paraId="549D375C" w14:textId="77777777" w:rsidR="006C6240" w:rsidRPr="007B6076" w:rsidRDefault="006C6240" w:rsidP="00F60F64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1.26 (1.05-1.50)</w:t>
            </w:r>
          </w:p>
        </w:tc>
      </w:tr>
      <w:tr w:rsidR="00D47E3A" w:rsidRPr="007B6076" w14:paraId="4A25A3FD" w14:textId="77777777" w:rsidTr="00FA4791">
        <w:tc>
          <w:tcPr>
            <w:tcW w:w="2898" w:type="dxa"/>
          </w:tcPr>
          <w:p w14:paraId="51882E34" w14:textId="77777777" w:rsidR="00D47E3A" w:rsidRPr="007B6076" w:rsidRDefault="00D47E3A" w:rsidP="00FA4791">
            <w:pPr>
              <w:ind w:left="180"/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Initiated within 90 days</w:t>
            </w:r>
          </w:p>
        </w:tc>
        <w:tc>
          <w:tcPr>
            <w:tcW w:w="1350" w:type="dxa"/>
          </w:tcPr>
          <w:p w14:paraId="70616F68" w14:textId="77777777" w:rsidR="00D47E3A" w:rsidRPr="007B6076" w:rsidRDefault="00D47E3A" w:rsidP="00FA4791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136 (72%)</w:t>
            </w:r>
          </w:p>
        </w:tc>
        <w:tc>
          <w:tcPr>
            <w:tcW w:w="1065" w:type="dxa"/>
          </w:tcPr>
          <w:p w14:paraId="64FBE5E9" w14:textId="77777777" w:rsidR="00D47E3A" w:rsidRPr="007B6076" w:rsidRDefault="00D47E3A" w:rsidP="00FA4791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182 (97%)</w:t>
            </w:r>
          </w:p>
        </w:tc>
        <w:tc>
          <w:tcPr>
            <w:tcW w:w="1771" w:type="dxa"/>
          </w:tcPr>
          <w:p w14:paraId="2EB002AC" w14:textId="77777777" w:rsidR="00D47E3A" w:rsidRPr="007B6076" w:rsidRDefault="00D47E3A" w:rsidP="00FA4791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1.36 (1.24-1.49)</w:t>
            </w:r>
          </w:p>
        </w:tc>
        <w:tc>
          <w:tcPr>
            <w:tcW w:w="1772" w:type="dxa"/>
          </w:tcPr>
          <w:p w14:paraId="316350F5" w14:textId="77777777" w:rsidR="00D47E3A" w:rsidRPr="007B6076" w:rsidRDefault="00D47E3A" w:rsidP="00FA4791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1.36 (1.24-1.49)</w:t>
            </w:r>
          </w:p>
        </w:tc>
      </w:tr>
      <w:tr w:rsidR="00D47E3A" w:rsidRPr="007B6076" w14:paraId="62C8E69A" w14:textId="77777777" w:rsidTr="00FA4791">
        <w:tc>
          <w:tcPr>
            <w:tcW w:w="2898" w:type="dxa"/>
            <w:tcBorders>
              <w:bottom w:val="single" w:sz="4" w:space="0" w:color="auto"/>
            </w:tcBorders>
          </w:tcPr>
          <w:p w14:paraId="4E81CFC9" w14:textId="77777777" w:rsidR="00D47E3A" w:rsidRPr="007B6076" w:rsidRDefault="00D47E3A" w:rsidP="00FA4791">
            <w:pPr>
              <w:ind w:left="180"/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Initiated and retained 10 month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50D2FFA" w14:textId="77777777" w:rsidR="00D47E3A" w:rsidRPr="007B6076" w:rsidRDefault="00D47E3A" w:rsidP="00FA4791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121 (64%)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45F6817B" w14:textId="77777777" w:rsidR="00D47E3A" w:rsidRPr="007B6076" w:rsidRDefault="00D47E3A" w:rsidP="00FA4791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151 (81%)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1CD22899" w14:textId="77777777" w:rsidR="00D47E3A" w:rsidRPr="007B6076" w:rsidRDefault="00D47E3A" w:rsidP="00FA4791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1.27 (1.12-1.44)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456C320D" w14:textId="77777777" w:rsidR="00D47E3A" w:rsidRPr="007B6076" w:rsidRDefault="00D47E3A" w:rsidP="00FA4791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1.26 (1.11-1.44)</w:t>
            </w:r>
          </w:p>
        </w:tc>
      </w:tr>
      <w:tr w:rsidR="006C6240" w:rsidRPr="007B6076" w14:paraId="602488A4" w14:textId="77777777" w:rsidTr="006C6240">
        <w:tc>
          <w:tcPr>
            <w:tcW w:w="2898" w:type="dxa"/>
            <w:tcBorders>
              <w:top w:val="single" w:sz="4" w:space="0" w:color="auto"/>
            </w:tcBorders>
            <w:shd w:val="clear" w:color="auto" w:fill="DAEEF3" w:themeFill="accent5" w:themeFillTint="33"/>
          </w:tcPr>
          <w:p w14:paraId="31F90ADF" w14:textId="65FF284B" w:rsidR="006C6240" w:rsidRPr="007B6076" w:rsidRDefault="006C6240" w:rsidP="00F60F64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Baseline CD4 count, a</w:t>
            </w:r>
            <w:r>
              <w:rPr>
                <w:rFonts w:asciiTheme="majorHAnsi" w:hAnsiTheme="majorHAnsi"/>
                <w:sz w:val="18"/>
                <w:szCs w:val="18"/>
              </w:rPr>
              <w:t>ge</w:t>
            </w:r>
            <w:r>
              <w:rPr>
                <w:rFonts w:asciiTheme="majorHAnsi" w:hAnsiTheme="majorHAnsi"/>
                <w:sz w:val="18"/>
                <w:szCs w:val="18"/>
              </w:rPr>
              <w:t>,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and </w:t>
            </w:r>
            <w:r>
              <w:rPr>
                <w:rFonts w:asciiTheme="majorHAnsi" w:hAnsiTheme="majorHAnsi"/>
                <w:sz w:val="18"/>
                <w:szCs w:val="18"/>
              </w:rPr>
              <w:t>s</w:t>
            </w:r>
            <w:r w:rsidRPr="007B6076">
              <w:rPr>
                <w:rFonts w:asciiTheme="majorHAnsi" w:hAnsiTheme="majorHAnsi"/>
                <w:sz w:val="18"/>
                <w:szCs w:val="18"/>
              </w:rPr>
              <w:t>ex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DAEEF3" w:themeFill="accent5" w:themeFillTint="33"/>
          </w:tcPr>
          <w:p w14:paraId="3A22E295" w14:textId="77777777" w:rsidR="006C6240" w:rsidRPr="007B6076" w:rsidRDefault="006C6240" w:rsidP="00F60F64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DAEEF3" w:themeFill="accent5" w:themeFillTint="33"/>
          </w:tcPr>
          <w:p w14:paraId="675B323D" w14:textId="77777777" w:rsidR="006C6240" w:rsidRPr="007B6076" w:rsidRDefault="006C6240" w:rsidP="00F60F64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shd w:val="clear" w:color="auto" w:fill="DAEEF3" w:themeFill="accent5" w:themeFillTint="33"/>
          </w:tcPr>
          <w:p w14:paraId="30A32C45" w14:textId="77777777" w:rsidR="006C6240" w:rsidRPr="007B6076" w:rsidRDefault="006C6240" w:rsidP="00F60F64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auto" w:fill="DAEEF3" w:themeFill="accent5" w:themeFillTint="33"/>
          </w:tcPr>
          <w:p w14:paraId="7EE6324C" w14:textId="77777777" w:rsidR="006C6240" w:rsidRPr="007B6076" w:rsidRDefault="006C6240" w:rsidP="00F60F64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6C6240" w:rsidRPr="007B6076" w14:paraId="485318CB" w14:textId="77777777" w:rsidTr="00F60F64">
        <w:tc>
          <w:tcPr>
            <w:tcW w:w="2898" w:type="dxa"/>
            <w:shd w:val="clear" w:color="auto" w:fill="DAEEF3" w:themeFill="accent5" w:themeFillTint="33"/>
          </w:tcPr>
          <w:p w14:paraId="2618FFBD" w14:textId="77777777" w:rsidR="006C6240" w:rsidRPr="007B6076" w:rsidRDefault="006C6240" w:rsidP="00F60F64">
            <w:pPr>
              <w:ind w:left="360" w:hanging="180"/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Initiated, retained and suppressed 10 months</w:t>
            </w:r>
          </w:p>
        </w:tc>
        <w:tc>
          <w:tcPr>
            <w:tcW w:w="1350" w:type="dxa"/>
            <w:shd w:val="clear" w:color="auto" w:fill="DAEEF3" w:themeFill="accent5" w:themeFillTint="33"/>
          </w:tcPr>
          <w:p w14:paraId="2817BD25" w14:textId="77777777" w:rsidR="006C6240" w:rsidRPr="007B6076" w:rsidRDefault="006C6240" w:rsidP="00F60F64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96 (51%)</w:t>
            </w:r>
          </w:p>
        </w:tc>
        <w:tc>
          <w:tcPr>
            <w:tcW w:w="1065" w:type="dxa"/>
            <w:shd w:val="clear" w:color="auto" w:fill="DAEEF3" w:themeFill="accent5" w:themeFillTint="33"/>
          </w:tcPr>
          <w:p w14:paraId="31BFF2DC" w14:textId="77777777" w:rsidR="006C6240" w:rsidRPr="007B6076" w:rsidRDefault="006C6240" w:rsidP="00F60F64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119 (64%)</w:t>
            </w:r>
          </w:p>
        </w:tc>
        <w:tc>
          <w:tcPr>
            <w:tcW w:w="1771" w:type="dxa"/>
            <w:shd w:val="clear" w:color="auto" w:fill="DAEEF3" w:themeFill="accent5" w:themeFillTint="33"/>
          </w:tcPr>
          <w:p w14:paraId="2BD4A12A" w14:textId="77777777" w:rsidR="006C6240" w:rsidRPr="007B6076" w:rsidRDefault="006C6240" w:rsidP="00F60F64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1.26 (1.05-1.50)</w:t>
            </w:r>
          </w:p>
        </w:tc>
        <w:tc>
          <w:tcPr>
            <w:tcW w:w="1772" w:type="dxa"/>
            <w:shd w:val="clear" w:color="auto" w:fill="DAEEF3" w:themeFill="accent5" w:themeFillTint="33"/>
          </w:tcPr>
          <w:p w14:paraId="1737876D" w14:textId="77777777" w:rsidR="006C6240" w:rsidRPr="007B6076" w:rsidRDefault="006C6240" w:rsidP="00F60F64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.24 (1.03-1.48</w:t>
            </w:r>
            <w:r w:rsidRPr="007B6076">
              <w:rPr>
                <w:rFonts w:asciiTheme="majorHAnsi" w:hAnsiTheme="majorHAnsi"/>
                <w:sz w:val="18"/>
                <w:szCs w:val="18"/>
              </w:rPr>
              <w:t>)</w:t>
            </w:r>
          </w:p>
        </w:tc>
      </w:tr>
      <w:tr w:rsidR="006C6240" w:rsidRPr="007B6076" w14:paraId="08C1A703" w14:textId="77777777" w:rsidTr="006C6240">
        <w:tc>
          <w:tcPr>
            <w:tcW w:w="2898" w:type="dxa"/>
            <w:shd w:val="clear" w:color="auto" w:fill="DAEEF3" w:themeFill="accent5" w:themeFillTint="33"/>
          </w:tcPr>
          <w:p w14:paraId="749ADF4E" w14:textId="77777777" w:rsidR="006C6240" w:rsidRPr="007B6076" w:rsidRDefault="006C6240" w:rsidP="00F60F64">
            <w:pPr>
              <w:ind w:left="180"/>
              <w:rPr>
                <w:rFonts w:asciiTheme="majorHAnsi" w:hAnsiTheme="majorHAnsi"/>
                <w:sz w:val="18"/>
                <w:szCs w:val="18"/>
              </w:rPr>
            </w:pPr>
            <w:bookmarkStart w:id="0" w:name="_GoBack"/>
            <w:bookmarkEnd w:id="0"/>
            <w:r w:rsidRPr="007B6076">
              <w:rPr>
                <w:rFonts w:asciiTheme="majorHAnsi" w:hAnsiTheme="majorHAnsi"/>
                <w:sz w:val="18"/>
                <w:szCs w:val="18"/>
              </w:rPr>
              <w:t>Initiated within 90 days</w:t>
            </w:r>
          </w:p>
        </w:tc>
        <w:tc>
          <w:tcPr>
            <w:tcW w:w="1350" w:type="dxa"/>
            <w:shd w:val="clear" w:color="auto" w:fill="DAEEF3" w:themeFill="accent5" w:themeFillTint="33"/>
          </w:tcPr>
          <w:p w14:paraId="7475AA78" w14:textId="77777777" w:rsidR="006C6240" w:rsidRPr="007B6076" w:rsidRDefault="006C6240" w:rsidP="00F60F64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136 (72%)</w:t>
            </w:r>
          </w:p>
        </w:tc>
        <w:tc>
          <w:tcPr>
            <w:tcW w:w="1065" w:type="dxa"/>
            <w:shd w:val="clear" w:color="auto" w:fill="DAEEF3" w:themeFill="accent5" w:themeFillTint="33"/>
          </w:tcPr>
          <w:p w14:paraId="6119B69A" w14:textId="77777777" w:rsidR="006C6240" w:rsidRPr="007B6076" w:rsidRDefault="006C6240" w:rsidP="00F60F64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182 (97%)</w:t>
            </w:r>
          </w:p>
        </w:tc>
        <w:tc>
          <w:tcPr>
            <w:tcW w:w="1771" w:type="dxa"/>
            <w:shd w:val="clear" w:color="auto" w:fill="DAEEF3" w:themeFill="accent5" w:themeFillTint="33"/>
          </w:tcPr>
          <w:p w14:paraId="327F1946" w14:textId="77777777" w:rsidR="006C6240" w:rsidRPr="007B6076" w:rsidRDefault="006C6240" w:rsidP="00F60F64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1.36 (1.24-1.49)</w:t>
            </w:r>
          </w:p>
        </w:tc>
        <w:tc>
          <w:tcPr>
            <w:tcW w:w="1772" w:type="dxa"/>
            <w:shd w:val="clear" w:color="auto" w:fill="DAEEF3" w:themeFill="accent5" w:themeFillTint="33"/>
          </w:tcPr>
          <w:p w14:paraId="50F95869" w14:textId="77777777" w:rsidR="006C6240" w:rsidRPr="007B6076" w:rsidRDefault="006C6240" w:rsidP="00F60F64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.34 (1.22-1.47</w:t>
            </w:r>
            <w:r w:rsidRPr="007B6076">
              <w:rPr>
                <w:rFonts w:asciiTheme="majorHAnsi" w:hAnsiTheme="majorHAnsi"/>
                <w:sz w:val="18"/>
                <w:szCs w:val="18"/>
              </w:rPr>
              <w:t>)</w:t>
            </w:r>
          </w:p>
        </w:tc>
      </w:tr>
      <w:tr w:rsidR="006C6240" w:rsidRPr="007B6076" w14:paraId="50BAC1F8" w14:textId="77777777" w:rsidTr="006C6240">
        <w:tc>
          <w:tcPr>
            <w:tcW w:w="2898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14:paraId="15153366" w14:textId="77777777" w:rsidR="006C6240" w:rsidRPr="007B6076" w:rsidRDefault="006C6240" w:rsidP="00F60F64">
            <w:pPr>
              <w:ind w:left="180"/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Initiated and retained 10 month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14:paraId="69618088" w14:textId="77777777" w:rsidR="006C6240" w:rsidRPr="007B6076" w:rsidRDefault="006C6240" w:rsidP="00F60F64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121 (64%)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14:paraId="5C8CCF40" w14:textId="77777777" w:rsidR="006C6240" w:rsidRPr="007B6076" w:rsidRDefault="006C6240" w:rsidP="00F60F64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151 (81%)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14:paraId="20F7AF08" w14:textId="77777777" w:rsidR="006C6240" w:rsidRPr="007B6076" w:rsidRDefault="006C6240" w:rsidP="00F60F64">
            <w:pPr>
              <w:rPr>
                <w:rFonts w:asciiTheme="majorHAnsi" w:hAnsiTheme="majorHAnsi"/>
                <w:sz w:val="18"/>
                <w:szCs w:val="18"/>
              </w:rPr>
            </w:pPr>
            <w:r w:rsidRPr="007B6076">
              <w:rPr>
                <w:rFonts w:asciiTheme="majorHAnsi" w:hAnsiTheme="majorHAnsi"/>
                <w:sz w:val="18"/>
                <w:szCs w:val="18"/>
              </w:rPr>
              <w:t>1.27 (1.12-1.44)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14:paraId="59028525" w14:textId="77777777" w:rsidR="006C6240" w:rsidRPr="007B6076" w:rsidRDefault="006C6240" w:rsidP="00F60F64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.25 (1.10-1.42</w:t>
            </w:r>
            <w:r w:rsidRPr="007B6076">
              <w:rPr>
                <w:rFonts w:asciiTheme="majorHAnsi" w:hAnsiTheme="majorHAnsi"/>
                <w:sz w:val="18"/>
                <w:szCs w:val="18"/>
              </w:rPr>
              <w:t>)</w:t>
            </w:r>
          </w:p>
        </w:tc>
      </w:tr>
    </w:tbl>
    <w:p w14:paraId="2E9831AF" w14:textId="77777777" w:rsidR="00D47E3A" w:rsidRDefault="00D47E3A">
      <w:pPr>
        <w:rPr>
          <w:rFonts w:asciiTheme="majorHAnsi" w:hAnsiTheme="majorHAnsi"/>
          <w:b/>
          <w:sz w:val="18"/>
          <w:szCs w:val="18"/>
        </w:rPr>
      </w:pPr>
    </w:p>
    <w:p w14:paraId="20E1742E" w14:textId="7670C3A6" w:rsidR="00E4345D" w:rsidRDefault="00E4345D">
      <w:pPr>
        <w:rPr>
          <w:rFonts w:asciiTheme="majorHAnsi" w:hAnsiTheme="majorHAnsi"/>
          <w:sz w:val="22"/>
          <w:szCs w:val="22"/>
        </w:rPr>
      </w:pPr>
    </w:p>
    <w:sectPr w:rsidR="00E4345D" w:rsidSect="001B2CB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BA0"/>
    <w:rsid w:val="000010C5"/>
    <w:rsid w:val="00093BA0"/>
    <w:rsid w:val="000A3C2D"/>
    <w:rsid w:val="00100FCC"/>
    <w:rsid w:val="00101BA4"/>
    <w:rsid w:val="001321CC"/>
    <w:rsid w:val="001B2CBA"/>
    <w:rsid w:val="001E3801"/>
    <w:rsid w:val="00246DE8"/>
    <w:rsid w:val="00277374"/>
    <w:rsid w:val="00287A48"/>
    <w:rsid w:val="0035067A"/>
    <w:rsid w:val="00353B62"/>
    <w:rsid w:val="003B3067"/>
    <w:rsid w:val="004829D3"/>
    <w:rsid w:val="004A28C1"/>
    <w:rsid w:val="004B788D"/>
    <w:rsid w:val="004F512B"/>
    <w:rsid w:val="00576782"/>
    <w:rsid w:val="00581DF6"/>
    <w:rsid w:val="00636FAF"/>
    <w:rsid w:val="006B501C"/>
    <w:rsid w:val="006C6240"/>
    <w:rsid w:val="006E6FFC"/>
    <w:rsid w:val="007736BD"/>
    <w:rsid w:val="00791C20"/>
    <w:rsid w:val="00794E5F"/>
    <w:rsid w:val="008201D0"/>
    <w:rsid w:val="00830C2E"/>
    <w:rsid w:val="00842583"/>
    <w:rsid w:val="00854B85"/>
    <w:rsid w:val="00862411"/>
    <w:rsid w:val="008A7E51"/>
    <w:rsid w:val="008C4928"/>
    <w:rsid w:val="00946CDF"/>
    <w:rsid w:val="00981B3D"/>
    <w:rsid w:val="009A0620"/>
    <w:rsid w:val="009A3445"/>
    <w:rsid w:val="009C0ECD"/>
    <w:rsid w:val="009D02DC"/>
    <w:rsid w:val="009D4399"/>
    <w:rsid w:val="00A45F9A"/>
    <w:rsid w:val="00A939F8"/>
    <w:rsid w:val="00A9456C"/>
    <w:rsid w:val="00B63FCF"/>
    <w:rsid w:val="00B819A1"/>
    <w:rsid w:val="00B9264D"/>
    <w:rsid w:val="00BE5D89"/>
    <w:rsid w:val="00D1373E"/>
    <w:rsid w:val="00D46A00"/>
    <w:rsid w:val="00D47E3A"/>
    <w:rsid w:val="00D85F45"/>
    <w:rsid w:val="00DA594B"/>
    <w:rsid w:val="00E0782A"/>
    <w:rsid w:val="00E16660"/>
    <w:rsid w:val="00E4345D"/>
    <w:rsid w:val="00E86CDE"/>
    <w:rsid w:val="00EC2333"/>
    <w:rsid w:val="00ED37EB"/>
    <w:rsid w:val="00F04A11"/>
    <w:rsid w:val="00F375A4"/>
    <w:rsid w:val="00F971EC"/>
    <w:rsid w:val="00FD2E35"/>
    <w:rsid w:val="00FE0744"/>
    <w:rsid w:val="00FF3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82E5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7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46D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6DE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DE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6DE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6D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6D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DE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B78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7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46D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6DE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DE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6DE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6D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6D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DE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B78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698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3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5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3</Words>
  <Characters>1158</Characters>
  <Application>Microsoft Macintosh Word</Application>
  <DocSecurity>0</DocSecurity>
  <Lines>9</Lines>
  <Paragraphs>2</Paragraphs>
  <ScaleCrop>false</ScaleCrop>
  <Company>Hero</Company>
  <LinksUpToDate>false</LinksUpToDate>
  <CharactersWithSpaces>1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iri Maskew</dc:creator>
  <cp:keywords/>
  <dc:description/>
  <cp:lastModifiedBy>Sydney Rosen</cp:lastModifiedBy>
  <cp:revision>8</cp:revision>
  <dcterms:created xsi:type="dcterms:W3CDTF">2016-02-02T20:15:00Z</dcterms:created>
  <dcterms:modified xsi:type="dcterms:W3CDTF">2016-03-08T07:33:00Z</dcterms:modified>
</cp:coreProperties>
</file>